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5F69" w:rsidRDefault="00F66B2B">
      <w:pPr>
        <w:ind w:firstLineChars="200" w:firstLine="560"/>
        <w:jc w:val="center"/>
        <w:rPr>
          <w:rFonts w:eastAsia="SimHei"/>
        </w:rPr>
      </w:pPr>
      <w:bookmarkStart w:id="0" w:name="_GoBack"/>
      <w:bookmarkEnd w:id="0"/>
      <w:r>
        <w:rPr>
          <w:rFonts w:eastAsia="SimHei" w:hint="eastAsia"/>
          <w:sz w:val="28"/>
          <w:szCs w:val="28"/>
        </w:rPr>
        <w:t xml:space="preserve"> </w:t>
      </w:r>
      <w:r>
        <w:rPr>
          <w:rFonts w:eastAsia="SimHei"/>
          <w:sz w:val="28"/>
          <w:szCs w:val="28"/>
        </w:rPr>
        <w:t>Parameter</w:t>
      </w:r>
      <w:r>
        <w:rPr>
          <w:rFonts w:eastAsia="SimHei" w:hint="eastAsia"/>
          <w:sz w:val="28"/>
          <w:szCs w:val="28"/>
        </w:rPr>
        <w:t>s</w:t>
      </w:r>
      <w:r>
        <w:rPr>
          <w:rFonts w:eastAsia="SimHei"/>
          <w:sz w:val="28"/>
          <w:szCs w:val="28"/>
        </w:rPr>
        <w:t xml:space="preserve"> table of tuber-root model for three varieties of potatoes</w:t>
      </w:r>
      <w:r>
        <w:rPr>
          <w:rFonts w:eastAsia="SimHei" w:hint="eastAsia"/>
          <w:sz w:val="28"/>
          <w:szCs w:val="28"/>
        </w:rPr>
        <w:t xml:space="preserve"> </w:t>
      </w:r>
    </w:p>
    <w:tbl>
      <w:tblPr>
        <w:tblpPr w:leftFromText="180" w:rightFromText="180" w:vertAnchor="text" w:horzAnchor="page" w:tblpX="963" w:tblpY="611"/>
        <w:tblOverlap w:val="never"/>
        <w:tblW w:w="1024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2469"/>
        <w:gridCol w:w="2515"/>
        <w:gridCol w:w="2461"/>
      </w:tblGrid>
      <w:tr w:rsidR="00665F69"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tabs>
                <w:tab w:val="left" w:pos="2336"/>
              </w:tabs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</w:t>
            </w:r>
            <w:r>
              <w:rPr>
                <w:b/>
                <w:bCs/>
                <w:sz w:val="18"/>
                <w:szCs w:val="18"/>
              </w:rPr>
              <w:t xml:space="preserve">oot 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or </w:t>
            </w:r>
            <w:r>
              <w:rPr>
                <w:b/>
                <w:bCs/>
                <w:sz w:val="18"/>
                <w:szCs w:val="18"/>
              </w:rPr>
              <w:t>tuber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t</w:t>
            </w:r>
            <w:r>
              <w:rPr>
                <w:b/>
                <w:bCs/>
                <w:sz w:val="18"/>
                <w:szCs w:val="18"/>
              </w:rPr>
              <w:t>ype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s 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tabs>
                <w:tab w:val="left" w:pos="2336"/>
              </w:tabs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spacing w:line="300" w:lineRule="auto"/>
              <w:jc w:val="center"/>
              <w:rPr>
                <w:rFonts w:ascii="SimSun" w:hAnsi="SimSu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="方正书宋简体"/>
                <w:b/>
                <w:bCs/>
                <w:szCs w:val="20"/>
              </w:rPr>
              <w:t>Zaodabai</w:t>
            </w:r>
            <w:proofErr w:type="spellEnd"/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spacing w:line="300" w:lineRule="auto"/>
              <w:jc w:val="center"/>
              <w:rPr>
                <w:rFonts w:ascii="SimSun" w:hAnsi="SimSu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="方正书宋简体"/>
                <w:b/>
                <w:bCs/>
                <w:szCs w:val="20"/>
              </w:rPr>
              <w:t>Helanshiwu</w:t>
            </w:r>
            <w:proofErr w:type="spellEnd"/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spacing w:line="300" w:lineRule="auto"/>
              <w:jc w:val="center"/>
              <w:rPr>
                <w:rFonts w:ascii="SimSun" w:hAnsi="SimSu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="方正书宋简体"/>
                <w:b/>
                <w:bCs/>
                <w:szCs w:val="20"/>
              </w:rPr>
              <w:t>Fujin</w:t>
            </w:r>
            <w:proofErr w:type="spellEnd"/>
          </w:p>
        </w:tc>
      </w:tr>
      <w:tr w:rsidR="00665F69">
        <w:trPr>
          <w:trHeight w:val="365"/>
        </w:trPr>
        <w:tc>
          <w:tcPr>
            <w:tcW w:w="1384" w:type="dxa"/>
            <w:vMerge w:val="restart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spacing w:line="30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S</w:t>
            </w:r>
            <w:r>
              <w:rPr>
                <w:b/>
                <w:bCs/>
                <w:sz w:val="18"/>
                <w:szCs w:val="18"/>
              </w:rPr>
              <w:t>eed potato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m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spacing w:line="300" w:lineRule="auto"/>
              <w:jc w:val="center"/>
              <w:rPr>
                <w:color w:val="000000"/>
                <w:sz w:val="22"/>
              </w:rPr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i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3.24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3.70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spacing w:line="300" w:lineRule="auto"/>
              <w:jc w:val="center"/>
              <w:rPr>
                <w:color w:val="000000"/>
                <w:sz w:val="22"/>
              </w:rPr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i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5.24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4.89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i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3.70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5.13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</w:tr>
      <w:tr w:rsidR="00665F69">
        <w:trPr>
          <w:trHeight w:val="304"/>
        </w:trPr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dth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m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S</w:t>
            </w:r>
            <w:r>
              <w:rPr>
                <w:i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=0.78×</w:t>
            </w:r>
            <w:r>
              <w:rPr>
                <w:i/>
                <w:sz w:val="18"/>
                <w:szCs w:val="18"/>
              </w:rPr>
              <w:t>LS</w:t>
            </w:r>
            <w:r>
              <w:rPr>
                <w:i/>
                <w:sz w:val="18"/>
                <w:szCs w:val="18"/>
                <w:vertAlign w:val="subscript"/>
              </w:rPr>
              <w:t>Z</w:t>
            </w:r>
            <w:r>
              <w:rPr>
                <w:rFonts w:hint="eastAsia"/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>+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39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S</w:t>
            </w:r>
            <w:r>
              <w:rPr>
                <w:i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=0.81×</w:t>
            </w:r>
            <w:r>
              <w:rPr>
                <w:i/>
                <w:sz w:val="18"/>
                <w:szCs w:val="18"/>
              </w:rPr>
              <w:t>LS</w:t>
            </w:r>
            <w:r>
              <w:rPr>
                <w:i/>
                <w:sz w:val="18"/>
                <w:szCs w:val="18"/>
                <w:vertAlign w:val="subscript"/>
              </w:rPr>
              <w:t>H</w:t>
            </w:r>
            <w:r>
              <w:rPr>
                <w:rFonts w:hint="eastAsia"/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>+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14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S</w:t>
            </w:r>
            <w:r>
              <w:rPr>
                <w:i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=0.75×</w:t>
            </w:r>
            <w:r>
              <w:rPr>
                <w:i/>
                <w:sz w:val="18"/>
                <w:szCs w:val="18"/>
              </w:rPr>
              <w:t>LS</w:t>
            </w:r>
            <w:r>
              <w:rPr>
                <w:i/>
                <w:sz w:val="18"/>
                <w:szCs w:val="18"/>
                <w:vertAlign w:val="subscript"/>
              </w:rPr>
              <w:t>F</w:t>
            </w:r>
            <w:r>
              <w:rPr>
                <w:rFonts w:hint="eastAsia"/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>+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66</w:t>
            </w:r>
          </w:p>
        </w:tc>
      </w:tr>
      <w:tr w:rsidR="00665F69">
        <w:trPr>
          <w:trHeight w:val="181"/>
        </w:trPr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m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</w:t>
            </w:r>
            <w:r>
              <w:rPr>
                <w:i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=0.51×</w:t>
            </w:r>
            <w:r>
              <w:rPr>
                <w:i/>
                <w:sz w:val="18"/>
                <w:szCs w:val="18"/>
              </w:rPr>
              <w:t>LS</w:t>
            </w:r>
            <w:r>
              <w:rPr>
                <w:i/>
                <w:sz w:val="18"/>
                <w:szCs w:val="18"/>
                <w:vertAlign w:val="subscript"/>
              </w:rPr>
              <w:t>Z</w:t>
            </w:r>
            <w:r>
              <w:rPr>
                <w:rFonts w:hint="eastAsia"/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>+2.06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</w:t>
            </w:r>
            <w:r>
              <w:rPr>
                <w:i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=0.66×</w:t>
            </w:r>
            <w:r>
              <w:rPr>
                <w:i/>
                <w:sz w:val="18"/>
                <w:szCs w:val="18"/>
              </w:rPr>
              <w:t>LS</w:t>
            </w:r>
            <w:r>
              <w:rPr>
                <w:i/>
                <w:sz w:val="18"/>
                <w:szCs w:val="18"/>
                <w:vertAlign w:val="subscript"/>
              </w:rPr>
              <w:t>H</w:t>
            </w:r>
            <w:r>
              <w:rPr>
                <w:rFonts w:hint="eastAsia"/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>+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80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</w:t>
            </w:r>
            <w:r>
              <w:rPr>
                <w:i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=0.23×</w:t>
            </w:r>
            <w:r>
              <w:rPr>
                <w:i/>
                <w:sz w:val="18"/>
                <w:szCs w:val="18"/>
              </w:rPr>
              <w:t>LS</w:t>
            </w:r>
            <w:r>
              <w:rPr>
                <w:i/>
                <w:sz w:val="18"/>
                <w:szCs w:val="18"/>
                <w:vertAlign w:val="subscript"/>
              </w:rPr>
              <w:t>F</w:t>
            </w:r>
            <w:r>
              <w:rPr>
                <w:rFonts w:hint="eastAsia"/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>+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.08</w:t>
            </w:r>
          </w:p>
        </w:tc>
      </w:tr>
      <w:tr w:rsidR="00665F69">
        <w:tc>
          <w:tcPr>
            <w:tcW w:w="1384" w:type="dxa"/>
            <w:vMerge w:val="restart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spacing w:line="300" w:lineRule="auto"/>
              <w:jc w:val="center"/>
              <w:rPr>
                <w:b/>
                <w:bCs/>
                <w:sz w:val="18"/>
                <w:szCs w:val="18"/>
              </w:rPr>
            </w:pPr>
            <w:bookmarkStart w:id="1" w:name="OLE_LINK1"/>
            <w:r>
              <w:rPr>
                <w:b/>
                <w:bCs/>
                <w:sz w:val="18"/>
                <w:szCs w:val="18"/>
              </w:rPr>
              <w:t>Underground stem</w:t>
            </w:r>
            <w:bookmarkEnd w:id="1"/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itial radius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m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D</w:t>
            </w:r>
            <w:r>
              <w:rPr>
                <w:i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4.02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0.98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D</w:t>
            </w:r>
            <w:r>
              <w:rPr>
                <w:i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5.91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1.06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D</w:t>
            </w:r>
            <w:r>
              <w:rPr>
                <w:i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4.23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1.15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</w:tr>
      <w:tr w:rsidR="00665F69"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us reduction factor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rD</w:t>
            </w:r>
            <w:r>
              <w:rPr>
                <w:i/>
                <w:sz w:val="18"/>
                <w:szCs w:val="18"/>
                <w:vertAlign w:val="subscript"/>
              </w:rPr>
              <w:t>Z</w:t>
            </w:r>
            <w:proofErr w:type="spellEnd"/>
            <w:r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.028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0.006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rD</w:t>
            </w:r>
            <w:r>
              <w:rPr>
                <w:i/>
                <w:sz w:val="18"/>
                <w:szCs w:val="18"/>
                <w:vertAlign w:val="subscript"/>
              </w:rPr>
              <w:t>H</w:t>
            </w:r>
            <w:proofErr w:type="spellEnd"/>
            <w:r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.029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0.007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rD</w:t>
            </w:r>
            <w:r>
              <w:rPr>
                <w:i/>
                <w:sz w:val="18"/>
                <w:szCs w:val="18"/>
                <w:vertAlign w:val="subscript"/>
              </w:rPr>
              <w:t>F</w:t>
            </w:r>
            <w:proofErr w:type="spellEnd"/>
            <w:r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.018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0.007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</w:tr>
      <w:tr w:rsidR="00665F69"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m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D</w:t>
            </w:r>
            <w:r>
              <w:rPr>
                <w:i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86.37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14.18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D</w:t>
            </w:r>
            <w:r>
              <w:rPr>
                <w:i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88.19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16.45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D</w:t>
            </w:r>
            <w:r>
              <w:rPr>
                <w:i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12.74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16.38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</w:tr>
      <w:tr w:rsidR="00665F69">
        <w:trPr>
          <w:trHeight w:val="279"/>
        </w:trPr>
        <w:tc>
          <w:tcPr>
            <w:tcW w:w="1384" w:type="dxa"/>
            <w:vMerge w:val="restart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spacing w:line="30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</w:rPr>
              <w:t>Seminal root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itial axial angle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°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Z</w:t>
            </w:r>
            <w:r>
              <w:rPr>
                <w:i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42.52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16.50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Z</w:t>
            </w:r>
            <w:r>
              <w:rPr>
                <w:i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37.90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16.92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Z</w:t>
            </w:r>
            <w:r>
              <w:rPr>
                <w:i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46.58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14.85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</w:tr>
      <w:tr w:rsidR="00665F69">
        <w:trPr>
          <w:trHeight w:val="300"/>
        </w:trPr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m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Z</w:t>
            </w:r>
            <w:r>
              <w:rPr>
                <w:i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26.60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51.31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Z</w:t>
            </w:r>
            <w:r>
              <w:rPr>
                <w:i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74.78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48.72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Z</w:t>
            </w:r>
            <w:r>
              <w:rPr>
                <w:i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13.32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41.03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</w:tr>
      <w:tr w:rsidR="00665F69">
        <w:trPr>
          <w:trHeight w:val="191"/>
        </w:trPr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 depth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m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Z</w:t>
            </w:r>
            <w:r>
              <w:rPr>
                <w:i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72.48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35.60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Z</w:t>
            </w:r>
            <w:r>
              <w:rPr>
                <w:i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09.80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43.20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Z</w:t>
            </w:r>
            <w:r>
              <w:rPr>
                <w:i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73.50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33.27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</w:tr>
      <w:tr w:rsidR="00665F69">
        <w:trPr>
          <w:trHeight w:val="1955"/>
        </w:trPr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itial radius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m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25472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6" name="自选图形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vert="horz" wrap="square" anchor="t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CB3CB6F" id="_x0000_t87" coordsize="21600,21600" o:spt="87" adj="1800,10800" path="m21600,qx10800@0l10800@2qy0@11,10800@3l10800@1qy2160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21600,0;0,10800;21600,21600" textboxrect="13963,@4,21600,@5"/>
                      <v:handles>
                        <v:h position="center,#0" yrange="0,@8"/>
                        <v:h position="topLeft,#1" yrange="@9,@10"/>
                      </v:handles>
                    </v:shapetype>
                    <v:shape id="自选图形 2" o:spid="_x0000_s1026" type="#_x0000_t87" style="position:absolute;margin-left:1.2pt;margin-top:5.85pt;width:6.35pt;height:80.45pt;z-index:251625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RZ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25,0.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4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Z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5,0.7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5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Z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75,1.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4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Z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0,1.2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6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Z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25,1.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Z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5,1.7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2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28544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7" name="自选图形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CB1BFB7" id="自选图形 4" o:spid="_x0000_s1026" type="#_x0000_t87" style="position:absolute;margin-left:1.2pt;margin-top:5.85pt;width:6.35pt;height:80.45pt;z-index:251628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RZ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45,0.6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Z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65,0.8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6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Z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85,1.0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3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Z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05,1.2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0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Z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25,1.4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6</w:t>
            </w:r>
          </w:p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 RZ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55,1.7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4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31616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8" name="自选图形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C0632C7" id="自选图形 6" o:spid="_x0000_s1026" type="#_x0000_t87" style="position:absolute;margin-left:1.2pt;margin-top:5.85pt;width:6.35pt;height:80.45pt;z-index:251631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RZ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2,0.4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0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Z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4,0.6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4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Z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6,0.8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Z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8,1.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0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Z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0,1.2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8</w:t>
            </w:r>
          </w:p>
          <w:p w:rsidR="00665F69" w:rsidRDefault="00F66B2B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Z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2,1.4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8</w:t>
            </w:r>
          </w:p>
        </w:tc>
      </w:tr>
      <w:tr w:rsidR="00665F69"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us reduction factor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rZ</w:t>
            </w:r>
            <w:r>
              <w:rPr>
                <w:i/>
                <w:sz w:val="18"/>
                <w:szCs w:val="18"/>
                <w:vertAlign w:val="subscript"/>
              </w:rPr>
              <w:t>Z</w:t>
            </w:r>
            <w:proofErr w:type="spellEnd"/>
            <w:r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-0.005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-0.00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rZ</w:t>
            </w:r>
            <w:r>
              <w:rPr>
                <w:i/>
                <w:sz w:val="18"/>
                <w:szCs w:val="18"/>
                <w:vertAlign w:val="subscript"/>
              </w:rPr>
              <w:t>H</w:t>
            </w:r>
            <w:proofErr w:type="spellEnd"/>
            <w:r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-0.005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-0.00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rZ</w:t>
            </w:r>
            <w:r>
              <w:rPr>
                <w:i/>
                <w:sz w:val="18"/>
                <w:szCs w:val="18"/>
                <w:vertAlign w:val="subscript"/>
              </w:rPr>
              <w:t>F</w:t>
            </w:r>
            <w:proofErr w:type="spellEnd"/>
            <w:r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-0.005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-0.002</w:t>
            </w:r>
            <w:r>
              <w:rPr>
                <w:sz w:val="18"/>
                <w:szCs w:val="18"/>
              </w:rPr>
              <w:t>）</w:t>
            </w:r>
          </w:p>
        </w:tc>
      </w:tr>
      <w:tr w:rsidR="00665F69"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ial deviation Angle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°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Z</w:t>
            </w:r>
            <w:r>
              <w:rPr>
                <w:i/>
                <w:sz w:val="18"/>
                <w:szCs w:val="18"/>
                <w:vertAlign w:val="subscript"/>
              </w:rPr>
              <w:t>z</w:t>
            </w:r>
            <w:proofErr w:type="spellEnd"/>
            <w:r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.67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0.26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Z</w:t>
            </w:r>
            <w:r>
              <w:rPr>
                <w:i/>
                <w:sz w:val="18"/>
                <w:szCs w:val="18"/>
                <w:vertAlign w:val="subscript"/>
              </w:rPr>
              <w:t>H</w:t>
            </w:r>
            <w:proofErr w:type="spellEnd"/>
            <w:r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0.26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Z</w:t>
            </w:r>
            <w:r>
              <w:rPr>
                <w:i/>
                <w:sz w:val="18"/>
                <w:szCs w:val="18"/>
                <w:vertAlign w:val="subscript"/>
              </w:rPr>
              <w:t>F</w:t>
            </w:r>
            <w:proofErr w:type="spellEnd"/>
            <w:r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</w:tr>
      <w:tr w:rsidR="00665F69"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al deflection Angle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°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jZ</w:t>
            </w:r>
            <w:r>
              <w:rPr>
                <w:i/>
                <w:sz w:val="18"/>
                <w:szCs w:val="18"/>
                <w:vertAlign w:val="subscript"/>
              </w:rPr>
              <w:t>Z</w:t>
            </w:r>
            <w:proofErr w:type="spellEnd"/>
            <w:r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jZ</w:t>
            </w:r>
            <w:r>
              <w:rPr>
                <w:i/>
                <w:sz w:val="18"/>
                <w:szCs w:val="18"/>
                <w:vertAlign w:val="subscript"/>
              </w:rPr>
              <w:t>H</w:t>
            </w:r>
            <w:proofErr w:type="spellEnd"/>
            <w:r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jZ</w:t>
            </w:r>
            <w:r>
              <w:rPr>
                <w:i/>
                <w:sz w:val="18"/>
                <w:szCs w:val="18"/>
                <w:vertAlign w:val="subscript"/>
              </w:rPr>
              <w:t>F</w:t>
            </w:r>
            <w:proofErr w:type="spellEnd"/>
            <w:r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</w:tr>
      <w:tr w:rsidR="00665F69">
        <w:trPr>
          <w:trHeight w:val="438"/>
        </w:trPr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Z</w:t>
            </w:r>
            <w:r>
              <w:rPr>
                <w:i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4,18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Z</w:t>
            </w:r>
            <w:r>
              <w:rPr>
                <w:i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4,18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Z</w:t>
            </w:r>
            <w:r>
              <w:rPr>
                <w:i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4,18</w:t>
            </w:r>
            <w:r>
              <w:rPr>
                <w:sz w:val="18"/>
                <w:szCs w:val="18"/>
              </w:rPr>
              <w:t>）</w:t>
            </w:r>
          </w:p>
        </w:tc>
      </w:tr>
      <w:tr w:rsidR="00665F69">
        <w:trPr>
          <w:trHeight w:val="1660"/>
        </w:trPr>
        <w:tc>
          <w:tcPr>
            <w:tcW w:w="1384" w:type="dxa"/>
            <w:vMerge w:val="restart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spacing w:line="30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</w:rPr>
              <w:lastRenderedPageBreak/>
              <w:t>Creeping stem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itial axial angle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°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9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40832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5090" cy="852170"/>
                      <wp:effectExtent l="4445" t="4445" r="5715" b="19685"/>
                      <wp:wrapNone/>
                      <wp:docPr id="11" name="自选图形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90" cy="852170"/>
                              </a:xfrm>
                              <a:prstGeom prst="leftBrace">
                                <a:avLst>
                                  <a:gd name="adj1" fmla="val 8345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1A27F73" id="自选图形 15" o:spid="_x0000_s1026" type="#_x0000_t87" style="position:absolute;margin-left:1.2pt;margin-top:5.85pt;width:6.7pt;height:67.1pt;z-index:251640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30,5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6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>Z</w:t>
            </w:r>
            <w:r>
              <w:rPr>
                <w:rFonts w:hint="eastAsia"/>
                <w:i/>
                <w:iCs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50,7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6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70,9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38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90,11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8</w:t>
            </w:r>
          </w:p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10,130),p=0.12</w:t>
            </w:r>
          </w:p>
        </w:tc>
        <w:tc>
          <w:tcPr>
            <w:tcW w:w="2515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37760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5090" cy="852170"/>
                      <wp:effectExtent l="4445" t="4445" r="5715" b="19685"/>
                      <wp:wrapNone/>
                      <wp:docPr id="10" name="自选图形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90" cy="852170"/>
                              </a:xfrm>
                              <a:prstGeom prst="leftBrace">
                                <a:avLst>
                                  <a:gd name="adj1" fmla="val 8345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B1706A0" id="自选图形 14" o:spid="_x0000_s1026" type="#_x0000_t87" style="position:absolute;margin-left:1.2pt;margin-top:5.85pt;width:6.7pt;height:67.1pt;z-index:251637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30,5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4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50,7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8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70,9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40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90,11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8</w:t>
            </w:r>
          </w:p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10,130),p=0.10</w:t>
            </w:r>
          </w:p>
        </w:tc>
        <w:tc>
          <w:tcPr>
            <w:tcW w:w="2461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ind w:firstLineChars="100" w:firstLine="18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34688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5090" cy="852170"/>
                      <wp:effectExtent l="4445" t="4445" r="5715" b="19685"/>
                      <wp:wrapNone/>
                      <wp:docPr id="9" name="自选图形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90" cy="852170"/>
                              </a:xfrm>
                              <a:prstGeom prst="leftBrace">
                                <a:avLst>
                                  <a:gd name="adj1" fmla="val 8345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vert="horz" wrap="square" anchor="t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7683EB4" id="自选图形 13" o:spid="_x0000_s1026" type="#_x0000_t87" style="position:absolute;margin-left:1.2pt;margin-top:5.85pt;width:6.7pt;height:67.1pt;z-index:251634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30,5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4</w:t>
            </w:r>
          </w:p>
          <w:p w:rsidR="00665F69" w:rsidRDefault="00F66B2B">
            <w:pPr>
              <w:widowControl/>
              <w:ind w:firstLineChars="100" w:firstLine="18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50,7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8</w:t>
            </w:r>
          </w:p>
          <w:p w:rsidR="00665F69" w:rsidRDefault="00F66B2B">
            <w:pPr>
              <w:widowControl/>
              <w:ind w:firstLineChars="100" w:firstLine="18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70,9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44</w:t>
            </w:r>
          </w:p>
          <w:p w:rsidR="00665F69" w:rsidRDefault="00F66B2B">
            <w:pPr>
              <w:widowControl/>
              <w:ind w:firstLineChars="100" w:firstLine="18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90,11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0</w:t>
            </w:r>
          </w:p>
          <w:p w:rsidR="00665F69" w:rsidRDefault="00F66B2B">
            <w:pPr>
              <w:widowControl/>
              <w:ind w:firstLineChars="100" w:firstLine="18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10,130),p=0.14</w:t>
            </w:r>
          </w:p>
        </w:tc>
      </w:tr>
      <w:tr w:rsidR="00665F69">
        <w:trPr>
          <w:trHeight w:val="1938"/>
        </w:trPr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bookmarkStart w:id="2" w:name="OLE_LINK2"/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position w:val="-28"/>
                <w:sz w:val="18"/>
                <w:szCs w:val="18"/>
              </w:rPr>
              <w:object w:dxaOrig="1412" w:dyaOrig="36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0.75pt;height:18.15pt" o:ole="">
                  <v:imagedata r:id="rId5" o:title=""/>
                </v:shape>
                <o:OLEObject Type="Embed" ProgID="Equation.3" ShapeID="_x0000_i1025" DrawAspect="Content" ObjectID="_1661164039" r:id="rId6"/>
              </w:object>
            </w:r>
            <w:bookmarkEnd w:id="2"/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9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43904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12" name="自选图形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319F560" id="自选图形 16" o:spid="_x0000_s1026" type="#_x0000_t87" style="position:absolute;margin-left:1.2pt;margin-top:5.85pt;width:6.35pt;height:80.45pt;z-index:251643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P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8,2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4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20,3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8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35,5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0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50,6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65,8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4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80,9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4</w:t>
            </w:r>
          </w:p>
        </w:tc>
        <w:tc>
          <w:tcPr>
            <w:tcW w:w="2515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46976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13" name="自选图形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00519BA" id="自选图形 17" o:spid="_x0000_s1026" type="#_x0000_t87" style="position:absolute;margin-left:1.2pt;margin-top:5.85pt;width:6.35pt;height:80.45pt;z-index:25164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P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8,2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36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20,3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8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35,5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6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50,6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65,8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8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80,9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0</w:t>
            </w:r>
          </w:p>
        </w:tc>
        <w:tc>
          <w:tcPr>
            <w:tcW w:w="2461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0048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14" name="自选图形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E8EA3CA" id="自选图形 18" o:spid="_x0000_s1026" type="#_x0000_t87" style="position:absolute;margin-left:1.2pt;margin-top:5.85pt;width:6.35pt;height:80.45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P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5,1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30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5,2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3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25,3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6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35,4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4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45,5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55,6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6</w:t>
            </w:r>
          </w:p>
        </w:tc>
      </w:tr>
      <w:tr w:rsidR="00665F69"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m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J</w:t>
            </w:r>
            <w:r>
              <w:rPr>
                <w:i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39.56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9.87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J</w:t>
            </w:r>
            <w:r>
              <w:rPr>
                <w:i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95.42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56.60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J</w:t>
            </w:r>
            <w:r>
              <w:rPr>
                <w:i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62.07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28.92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</w:tr>
      <w:tr w:rsidR="00665F69"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 depth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m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J</w:t>
            </w:r>
            <w:r>
              <w:rPr>
                <w:i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49.76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17.85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J</w:t>
            </w:r>
            <w:r>
              <w:rPr>
                <w:i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73.30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28.74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J</w:t>
            </w:r>
            <w:r>
              <w:rPr>
                <w:i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87.78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17.36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</w:tr>
      <w:tr w:rsidR="00665F69">
        <w:trPr>
          <w:trHeight w:val="1937"/>
        </w:trPr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itial radius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m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9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17" name="自选图形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84D0EA2" id="自选图形 22" o:spid="_x0000_s1026" type="#_x0000_t87" style="position:absolute;margin-left:1.2pt;margin-top:5.85pt;width:6.35pt;height:80.4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R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9,1.1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8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1,1.3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4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3,1.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3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5,1.7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4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7,1.9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2</w:t>
            </w:r>
          </w:p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9,2.1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0</w:t>
            </w:r>
          </w:p>
        </w:tc>
        <w:tc>
          <w:tcPr>
            <w:tcW w:w="2515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16" name="自选图形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7C64491" id="自选图形 21" o:spid="_x0000_s1026" type="#_x0000_t87" style="position:absolute;margin-left:1.2pt;margin-top:5.85pt;width:6.35pt;height:80.45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R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7,1.05), p=0.06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05,1.4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0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40,1.7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3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75,2.1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40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2.10,2.4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0</w:t>
            </w:r>
          </w:p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 R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2.45,2.8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2</w:t>
            </w:r>
          </w:p>
        </w:tc>
        <w:tc>
          <w:tcPr>
            <w:tcW w:w="2461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3120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15" name="自选图形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61004FA" id="自选图形 20" o:spid="_x0000_s1026" type="#_x0000_t87" style="position:absolute;margin-left:1.2pt;margin-top:5.85pt;width:6.35pt;height:80.45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R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6,0.8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0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85,1.1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3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10,1.3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8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35,1.6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60,1.8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0</w:t>
            </w:r>
          </w:p>
          <w:p w:rsidR="00665F69" w:rsidRDefault="00F66B2B">
            <w:pPr>
              <w:ind w:firstLineChars="100" w:firstLine="180"/>
              <w:rPr>
                <w:sz w:val="18"/>
              </w:rPr>
            </w:pPr>
            <w:r>
              <w:rPr>
                <w:i/>
                <w:iCs/>
                <w:sz w:val="18"/>
                <w:szCs w:val="18"/>
              </w:rPr>
              <w:t>R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85,2.1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8</w:t>
            </w:r>
          </w:p>
        </w:tc>
      </w:tr>
      <w:tr w:rsidR="00665F69"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us expansion coefficient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J</w:t>
            </w:r>
            <w:r>
              <w:rPr>
                <w:i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.13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0.15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J</w:t>
            </w:r>
            <w:r>
              <w:rPr>
                <w:i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.08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0.10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J</w:t>
            </w:r>
            <w:r>
              <w:rPr>
                <w:i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.08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0.14</w:t>
            </w:r>
            <w:r>
              <w:rPr>
                <w:sz w:val="18"/>
                <w:szCs w:val="18"/>
              </w:rPr>
              <w:t>）</w:t>
            </w:r>
          </w:p>
        </w:tc>
      </w:tr>
      <w:tr w:rsidR="00665F69">
        <w:trPr>
          <w:trHeight w:val="1937"/>
        </w:trPr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ial deviation Angle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°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18" name="自选图形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F8DF967" id="自选图形 23" o:spid="_x0000_s1026" type="#_x0000_t87" style="position:absolute;margin-left:1.2pt;margin-top:5.85pt;width:6.35pt;height:80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9,1.2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4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2,1.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8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5,1.8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8,2.1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36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2.1,2.4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30</w:t>
            </w:r>
          </w:p>
          <w:p w:rsidR="00665F69" w:rsidRDefault="00F66B2B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2.4,2.7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0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19" name="自选图形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770439D" id="自选图形 24" o:spid="_x0000_s1026" type="#_x0000_t87" style="position:absolute;margin-left:1.2pt;margin-top:5.85pt;width:6.35pt;height:80.4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15,0.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3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5,0.8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6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85,1.2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6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20,1.5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6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55,1.9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6</w:t>
            </w:r>
          </w:p>
          <w:p w:rsidR="00665F69" w:rsidRDefault="00F66B2B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90,2.2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4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20" name="自选图形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5ABFF6F" id="自选图形 25" o:spid="_x0000_s1026" type="#_x0000_t87" style="position:absolute;margin-left:1.2pt;margin-top:5.85pt;width:6.35pt;height:80.4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5,0.8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4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8,1.1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0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 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1,1.4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0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4,1.7), p=0.14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7,2.0), p=0.26</w:t>
            </w:r>
          </w:p>
          <w:p w:rsidR="00665F69" w:rsidRDefault="00F66B2B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2.0,2.3), p=0.36</w:t>
            </w:r>
          </w:p>
        </w:tc>
      </w:tr>
      <w:tr w:rsidR="00665F69"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al deflection Angle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°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jJ</w:t>
            </w:r>
            <w:r>
              <w:rPr>
                <w:i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jJ</w:t>
            </w:r>
            <w:r>
              <w:rPr>
                <w:i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jJ</w:t>
            </w:r>
            <w:r>
              <w:rPr>
                <w:i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</w:tr>
      <w:tr w:rsidR="00665F69"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J</w:t>
            </w:r>
            <w:r>
              <w:rPr>
                <w:i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4</w:t>
            </w:r>
            <w:r>
              <w:rPr>
                <w:rFonts w:hint="eastAsia"/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J</w:t>
            </w:r>
            <w:r>
              <w:rPr>
                <w:i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J</w:t>
            </w:r>
            <w:r>
              <w:rPr>
                <w:i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）</w:t>
            </w:r>
          </w:p>
        </w:tc>
      </w:tr>
      <w:tr w:rsidR="00665F69">
        <w:trPr>
          <w:trHeight w:val="1973"/>
        </w:trPr>
        <w:tc>
          <w:tcPr>
            <w:tcW w:w="1384" w:type="dxa"/>
            <w:vMerge w:val="restart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spacing w:line="30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Cs w:val="20"/>
              </w:rPr>
              <w:t>Creeping root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itial axial angle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°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21" name="自选图形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1303503" id="自选图形 26" o:spid="_x0000_s1026" type="#_x0000_t87" style="position:absolute;margin-left:1.2pt;margin-top:5.85pt;width:6.35pt;height:80.4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A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70,85), p=0.1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85,10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36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10,11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4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15,13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6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30,14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6</w:t>
            </w:r>
          </w:p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45,16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6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22" name="自选图形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4D6AEA4" id="自选图形 27" o:spid="_x0000_s1026" type="#_x0000_t87" style="position:absolute;margin-left:1.2pt;margin-top:5.85pt;width:6.35pt;height:80.4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A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70,85), p=0.20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85,10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8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10,11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3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15,13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6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30,14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0</w:t>
            </w:r>
          </w:p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45,16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4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23" name="自选图形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327DDC7" id="自选图形 28" o:spid="_x0000_s1026" type="#_x0000_t87" style="position:absolute;margin-left:1.2pt;margin-top:5.85pt;width:6.35pt;height:80.4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A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70,85), p=0.18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85,10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0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10,11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4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15,13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8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30,14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0</w:t>
            </w:r>
          </w:p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45,16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0</w:t>
            </w:r>
          </w:p>
        </w:tc>
      </w:tr>
      <w:tr w:rsidR="00665F69">
        <w:trPr>
          <w:trHeight w:val="1929"/>
        </w:trPr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position w:val="-28"/>
                <w:sz w:val="18"/>
                <w:szCs w:val="18"/>
              </w:rPr>
              <w:object w:dxaOrig="1412" w:dyaOrig="365">
                <v:shape id="_x0000_i1026" type="#_x0000_t75" style="width:70.75pt;height:18.15pt" o:ole="">
                  <v:imagedata r:id="rId7" o:title=""/>
                </v:shape>
                <o:OLEObject Type="Embed" ProgID="Equation.3" ShapeID="_x0000_i1026" DrawAspect="Content" ObjectID="_1661164040" r:id="rId8"/>
              </w:objec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26" name="自选图形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B83F996" id="自选图形 31" o:spid="_x0000_s1026" type="#_x0000_t87" style="position:absolute;margin-left:1.2pt;margin-top:5.85pt;width:6.35pt;height:80.4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P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 xml:space="preserve">(8,20), </w:t>
            </w:r>
            <w:r>
              <w:rPr>
                <w:sz w:val="18"/>
                <w:szCs w:val="18"/>
              </w:rPr>
              <w:t>p=0.3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20,3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35,5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6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50,6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65,8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6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80,9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2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25" name="自选图形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0AE0F0B" id="自选图形 30" o:spid="_x0000_s1026" type="#_x0000_t87" style="position:absolute;margin-left:1.2pt;margin-top:5.85pt;width:6.35pt;height:80.4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P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8,20), p=0.40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20,3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6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35,5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50,6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8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65,8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4</w:t>
            </w:r>
          </w:p>
          <w:p w:rsidR="00665F69" w:rsidRDefault="00F66B2B">
            <w:pPr>
              <w:widowControl/>
              <w:tabs>
                <w:tab w:val="left" w:pos="281"/>
                <w:tab w:val="center" w:pos="1264"/>
              </w:tabs>
              <w:ind w:firstLineChars="100" w:firstLine="18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80,9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0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24" name="自选图形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2F457ED" id="自选图形 29" o:spid="_x0000_s1026" type="#_x0000_t87" style="position:absolute;margin-left:1.2pt;margin-top:5.85pt;width:6.35pt;height:80.4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P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8,20), p=0.48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20,3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8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35,5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0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50,6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0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65,8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4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80,9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0</w:t>
            </w:r>
          </w:p>
        </w:tc>
      </w:tr>
      <w:tr w:rsidR="00665F69">
        <w:trPr>
          <w:trHeight w:val="447"/>
        </w:trPr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m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LP</w:t>
            </w:r>
            <w:r>
              <w:rPr>
                <w:i/>
                <w:color w:val="000000"/>
                <w:sz w:val="18"/>
                <w:szCs w:val="18"/>
                <w:vertAlign w:val="subscript"/>
              </w:rPr>
              <w:t xml:space="preserve">Z 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182.80</w:t>
            </w:r>
            <w:r>
              <w:rPr>
                <w:color w:val="000000"/>
                <w:sz w:val="18"/>
                <w:szCs w:val="18"/>
              </w:rPr>
              <w:t>，</w:t>
            </w:r>
            <w:r>
              <w:rPr>
                <w:color w:val="000000"/>
                <w:sz w:val="18"/>
                <w:szCs w:val="18"/>
              </w:rPr>
              <w:t>76.86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LP</w:t>
            </w:r>
            <w:r>
              <w:rPr>
                <w:i/>
                <w:color w:val="000000"/>
                <w:sz w:val="18"/>
                <w:szCs w:val="18"/>
                <w:vertAlign w:val="subscript"/>
              </w:rPr>
              <w:t xml:space="preserve">H 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221.57</w:t>
            </w:r>
            <w:r>
              <w:rPr>
                <w:color w:val="000000"/>
                <w:sz w:val="18"/>
                <w:szCs w:val="18"/>
              </w:rPr>
              <w:t>，</w:t>
            </w:r>
            <w:r>
              <w:rPr>
                <w:color w:val="000000"/>
                <w:sz w:val="18"/>
                <w:szCs w:val="18"/>
              </w:rPr>
              <w:t>84.45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LP</w:t>
            </w:r>
            <w:r>
              <w:rPr>
                <w:i/>
                <w:color w:val="000000"/>
                <w:sz w:val="18"/>
                <w:szCs w:val="18"/>
                <w:vertAlign w:val="subscript"/>
              </w:rPr>
              <w:t xml:space="preserve">F 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159.33</w:t>
            </w:r>
            <w:r>
              <w:rPr>
                <w:color w:val="000000"/>
                <w:sz w:val="18"/>
                <w:szCs w:val="18"/>
              </w:rPr>
              <w:t>，</w:t>
            </w:r>
            <w:r>
              <w:rPr>
                <w:color w:val="000000"/>
                <w:sz w:val="18"/>
                <w:szCs w:val="18"/>
              </w:rPr>
              <w:t>68.22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</w:tr>
      <w:tr w:rsidR="00665F69">
        <w:trPr>
          <w:trHeight w:val="731"/>
        </w:trPr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 depth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m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P</w:t>
            </w:r>
            <w:r>
              <w:rPr>
                <w:i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99.12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36.83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P</w:t>
            </w:r>
            <w:r>
              <w:rPr>
                <w:i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61.68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56.31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P</w:t>
            </w:r>
            <w:r>
              <w:rPr>
                <w:i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51.24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51.67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）</w:t>
            </w:r>
          </w:p>
        </w:tc>
      </w:tr>
      <w:tr w:rsidR="00665F69">
        <w:trPr>
          <w:trHeight w:val="1946"/>
        </w:trPr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itial radius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m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27" name="自选图形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C780B16" id="自选图形 32" o:spid="_x0000_s1026" type="#_x0000_t87" style="position:absolute;margin-left:1.2pt;margin-top:5.85pt;width:6.35pt;height:80.4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R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2,0.4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4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4,0.6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38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6,0.8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8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8,1.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6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0,1.2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0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2,1.3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4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28" name="自选图形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8057C1A" id="自选图形 33" o:spid="_x0000_s1026" type="#_x0000_t87" style="position:absolute;margin-left:1.2pt;margin-top:5.85pt;width:6.35pt;height:80.4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R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2,0.4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4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4,0.6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34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6,0.8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8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8,1.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4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0,1.2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0</w:t>
            </w:r>
          </w:p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2,1.3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0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29" name="自选图形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69CCFA8" id="自选图形 34" o:spid="_x0000_s1026" type="#_x0000_t87" style="position:absolute;margin-left:1.2pt;margin-top:5.85pt;width:6.35pt;height:80.4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R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2,0.4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40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4,0.6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30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6,0.8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4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8,1.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6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0,1.2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8</w:t>
            </w:r>
          </w:p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.2,1.3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2</w:t>
            </w:r>
          </w:p>
        </w:tc>
      </w:tr>
      <w:tr w:rsidR="00665F69"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dius </w:t>
            </w:r>
            <w:r>
              <w:rPr>
                <w:sz w:val="18"/>
                <w:szCs w:val="18"/>
              </w:rPr>
              <w:t>reduction factor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P</w:t>
            </w:r>
            <w:r>
              <w:rPr>
                <w:i/>
                <w:color w:val="000000"/>
                <w:sz w:val="18"/>
                <w:szCs w:val="18"/>
                <w:vertAlign w:val="subscript"/>
              </w:rPr>
              <w:t xml:space="preserve">Z 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-0.003</w:t>
            </w:r>
            <w:r>
              <w:rPr>
                <w:color w:val="000000"/>
                <w:sz w:val="18"/>
                <w:szCs w:val="18"/>
              </w:rPr>
              <w:t>，</w:t>
            </w:r>
            <w:r>
              <w:rPr>
                <w:color w:val="000000"/>
                <w:sz w:val="18"/>
                <w:szCs w:val="18"/>
              </w:rPr>
              <w:t>-0.001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P</w:t>
            </w:r>
            <w:r>
              <w:rPr>
                <w:i/>
                <w:color w:val="000000"/>
                <w:sz w:val="18"/>
                <w:szCs w:val="18"/>
                <w:vertAlign w:val="subscript"/>
              </w:rPr>
              <w:t xml:space="preserve">H 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-0.003</w:t>
            </w:r>
            <w:r>
              <w:rPr>
                <w:color w:val="000000"/>
                <w:sz w:val="18"/>
                <w:szCs w:val="18"/>
              </w:rPr>
              <w:t>，</w:t>
            </w:r>
            <w:r>
              <w:rPr>
                <w:color w:val="000000"/>
                <w:sz w:val="18"/>
                <w:szCs w:val="18"/>
              </w:rPr>
              <w:t>-0.001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P</w:t>
            </w:r>
            <w:r>
              <w:rPr>
                <w:i/>
                <w:color w:val="000000"/>
                <w:sz w:val="18"/>
                <w:szCs w:val="18"/>
                <w:vertAlign w:val="subscript"/>
              </w:rPr>
              <w:t xml:space="preserve">F 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-0.003</w:t>
            </w:r>
            <w:r>
              <w:rPr>
                <w:color w:val="000000"/>
                <w:sz w:val="18"/>
                <w:szCs w:val="18"/>
              </w:rPr>
              <w:t>，</w:t>
            </w:r>
            <w:r>
              <w:rPr>
                <w:color w:val="000000"/>
                <w:sz w:val="18"/>
                <w:szCs w:val="18"/>
              </w:rPr>
              <w:t>-0.001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</w:tr>
      <w:tr w:rsidR="00665F69"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ial deviation Angle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°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P</w:t>
            </w:r>
            <w:r>
              <w:rPr>
                <w:i/>
                <w:color w:val="000000"/>
                <w:sz w:val="18"/>
                <w:szCs w:val="18"/>
                <w:vertAlign w:val="subscript"/>
              </w:rPr>
              <w:t xml:space="preserve">Z 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0.40</w:t>
            </w:r>
            <w:r>
              <w:rPr>
                <w:color w:val="000000"/>
                <w:sz w:val="18"/>
                <w:szCs w:val="18"/>
              </w:rPr>
              <w:t>，</w:t>
            </w:r>
            <w:r>
              <w:rPr>
                <w:color w:val="000000"/>
                <w:sz w:val="18"/>
                <w:szCs w:val="18"/>
              </w:rPr>
              <w:t>0.18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P</w:t>
            </w:r>
            <w:r>
              <w:rPr>
                <w:i/>
                <w:color w:val="000000"/>
                <w:sz w:val="18"/>
                <w:szCs w:val="18"/>
                <w:vertAlign w:val="subscript"/>
              </w:rPr>
              <w:t xml:space="preserve">H 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0.45</w:t>
            </w:r>
            <w:r>
              <w:rPr>
                <w:color w:val="000000"/>
                <w:sz w:val="18"/>
                <w:szCs w:val="18"/>
              </w:rPr>
              <w:t>，</w:t>
            </w:r>
            <w:r>
              <w:rPr>
                <w:color w:val="000000"/>
                <w:sz w:val="18"/>
                <w:szCs w:val="18"/>
              </w:rPr>
              <w:t>0.20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P</w:t>
            </w:r>
            <w:r>
              <w:rPr>
                <w:i/>
                <w:color w:val="000000"/>
                <w:sz w:val="18"/>
                <w:szCs w:val="18"/>
                <w:vertAlign w:val="subscript"/>
              </w:rPr>
              <w:t xml:space="preserve">F 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0.56</w:t>
            </w:r>
            <w:r>
              <w:rPr>
                <w:color w:val="000000"/>
                <w:sz w:val="18"/>
                <w:szCs w:val="18"/>
              </w:rPr>
              <w:t>，</w:t>
            </w:r>
            <w:r>
              <w:rPr>
                <w:color w:val="000000"/>
                <w:sz w:val="18"/>
                <w:szCs w:val="18"/>
              </w:rPr>
              <w:t>0.25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</w:tr>
      <w:tr w:rsidR="00665F69">
        <w:trPr>
          <w:trHeight w:val="1929"/>
        </w:trPr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al deflection Angle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°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30" name="自选图形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35407F5" id="自选图形 35" o:spid="_x0000_s1026" type="#_x0000_t87" style="position:absolute;margin-left:1.2pt;margin-top:5.85pt;width:6.35pt;height:80.4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j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,0.04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6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P</w:t>
            </w:r>
            <w:r>
              <w:rPr>
                <w:i/>
                <w:iCs/>
                <w:sz w:val="18"/>
                <w:szCs w:val="18"/>
                <w:vertAlign w:val="subscript"/>
              </w:rPr>
              <w:t>Z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04,0.08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40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P</w:t>
            </w:r>
            <w:r>
              <w:rPr>
                <w:i/>
                <w:iCs/>
                <w:sz w:val="18"/>
                <w:szCs w:val="18"/>
                <w:vertAlign w:val="subscript"/>
              </w:rPr>
              <w:t>Z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08,0.12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0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P</w:t>
            </w:r>
            <w:r>
              <w:rPr>
                <w:i/>
                <w:iCs/>
                <w:sz w:val="18"/>
                <w:szCs w:val="18"/>
                <w:vertAlign w:val="subscript"/>
              </w:rPr>
              <w:t>Z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12,0.16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8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P</w:t>
            </w:r>
            <w:r>
              <w:rPr>
                <w:i/>
                <w:iCs/>
                <w:sz w:val="18"/>
                <w:szCs w:val="18"/>
                <w:vertAlign w:val="subscript"/>
              </w:rPr>
              <w:t>Z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16,0.2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2</w:t>
            </w:r>
          </w:p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lastRenderedPageBreak/>
              <w:t xml:space="preserve"> j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20,0.24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4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16256" behindDoc="1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3" name="自选图形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2D29BFF" id="自选图形 36" o:spid="_x0000_s1026" type="#_x0000_t87" style="position:absolute;margin-left:1.2pt;margin-top:5.85pt;width:6.35pt;height:80.45pt;z-index:-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j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02,0.0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0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P</w:t>
            </w:r>
            <w:r>
              <w:rPr>
                <w:i/>
                <w:iCs/>
                <w:sz w:val="18"/>
                <w:szCs w:val="18"/>
                <w:vertAlign w:val="subscript"/>
              </w:rPr>
              <w:t>H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05,0.08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8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P</w:t>
            </w:r>
            <w:r>
              <w:rPr>
                <w:i/>
                <w:iCs/>
                <w:sz w:val="18"/>
                <w:szCs w:val="18"/>
                <w:vertAlign w:val="subscript"/>
              </w:rPr>
              <w:t>H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08,0.11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3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P</w:t>
            </w:r>
            <w:r>
              <w:rPr>
                <w:i/>
                <w:iCs/>
                <w:sz w:val="18"/>
                <w:szCs w:val="18"/>
                <w:vertAlign w:val="subscript"/>
              </w:rPr>
              <w:t>H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11,0.14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6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P</w:t>
            </w:r>
            <w:r>
              <w:rPr>
                <w:i/>
                <w:iCs/>
                <w:sz w:val="18"/>
                <w:szCs w:val="18"/>
                <w:vertAlign w:val="subscript"/>
              </w:rPr>
              <w:t>H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14,0.17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0</w:t>
            </w:r>
          </w:p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lastRenderedPageBreak/>
              <w:t xml:space="preserve"> j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17,0.2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4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10112" behindDoc="1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1" name="自选图形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FC50AAA" id="自选图形 37" o:spid="_x0000_s1026" type="#_x0000_t87" style="position:absolute;margin-left:1.2pt;margin-top:5.85pt;width:6.35pt;height:80.45pt;z-index:-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j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02,0.0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4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P</w:t>
            </w:r>
            <w:r>
              <w:rPr>
                <w:i/>
                <w:iCs/>
                <w:sz w:val="18"/>
                <w:szCs w:val="18"/>
                <w:vertAlign w:val="subscript"/>
              </w:rPr>
              <w:t>F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05,0.08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P</w:t>
            </w:r>
            <w:r>
              <w:rPr>
                <w:i/>
                <w:iCs/>
                <w:sz w:val="18"/>
                <w:szCs w:val="18"/>
                <w:vertAlign w:val="subscript"/>
              </w:rPr>
              <w:t>F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08,0.11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P</w:t>
            </w:r>
            <w:r>
              <w:rPr>
                <w:i/>
                <w:iCs/>
                <w:sz w:val="18"/>
                <w:szCs w:val="18"/>
                <w:vertAlign w:val="subscript"/>
              </w:rPr>
              <w:t>F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11,0.14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0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P</w:t>
            </w:r>
            <w:r>
              <w:rPr>
                <w:i/>
                <w:iCs/>
                <w:sz w:val="18"/>
                <w:szCs w:val="18"/>
                <w:vertAlign w:val="subscript"/>
              </w:rPr>
              <w:t>F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14,0.17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6</w:t>
            </w:r>
          </w:p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lastRenderedPageBreak/>
              <w:t xml:space="preserve"> jP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0.17,0.2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6</w:t>
            </w:r>
          </w:p>
        </w:tc>
      </w:tr>
      <w:tr w:rsidR="00665F69"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P</w:t>
            </w:r>
            <w:r>
              <w:rPr>
                <w:i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9</w:t>
            </w:r>
            <w:r>
              <w:rPr>
                <w:rFonts w:hint="eastAsia"/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P</w:t>
            </w:r>
            <w:r>
              <w:rPr>
                <w:i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1</w:t>
            </w:r>
            <w:r>
              <w:rPr>
                <w:rFonts w:hint="eastAsia"/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P</w:t>
            </w:r>
            <w:r>
              <w:rPr>
                <w:i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2</w:t>
            </w:r>
            <w:r>
              <w:rPr>
                <w:rFonts w:hint="eastAsia"/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）</w:t>
            </w:r>
          </w:p>
        </w:tc>
      </w:tr>
      <w:tr w:rsidR="00665F69">
        <w:trPr>
          <w:trHeight w:val="1002"/>
        </w:trPr>
        <w:tc>
          <w:tcPr>
            <w:tcW w:w="1384" w:type="dxa"/>
            <w:vMerge w:val="restart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spacing w:line="30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uber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otato shape 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rPr>
                <w:sz w:val="18"/>
                <w:szCs w:val="18"/>
              </w:rPr>
            </w:pPr>
            <w:r>
              <w:rPr>
                <w:noProof/>
                <w:sz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90170</wp:posOffset>
                      </wp:positionV>
                      <wp:extent cx="75565" cy="414020"/>
                      <wp:effectExtent l="4445" t="4445" r="15240" b="19685"/>
                      <wp:wrapNone/>
                      <wp:docPr id="31" name="自选图形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565" cy="414020"/>
                              </a:xfrm>
                              <a:prstGeom prst="leftBrace">
                                <a:avLst>
                                  <a:gd name="adj1" fmla="val 45658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vert="horz" wrap="square" anchor="t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14A211F" id="自选图形 39" o:spid="_x0000_s1026" type="#_x0000_t87" style="position:absolute;margin-left:-1.6pt;margin-top:7.1pt;width:5.95pt;height:32.6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"/>
                  </w:pict>
                </mc:Fallback>
              </mc:AlternateContent>
            </w:r>
            <w:r>
              <w:rPr>
                <w:sz w:val="18"/>
                <w:szCs w:val="18"/>
              </w:rPr>
              <w:t xml:space="preserve">  long potato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 xml:space="preserve">  p=0.09</w:t>
            </w:r>
          </w:p>
          <w:p w:rsidR="00665F69" w:rsidRDefault="00F66B2B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ellipsoid potato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p=0.72</w:t>
            </w:r>
          </w:p>
          <w:p w:rsidR="00665F69" w:rsidRDefault="00F66B2B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spherical potato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p=0.19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rPr>
                <w:sz w:val="18"/>
                <w:szCs w:val="18"/>
              </w:rPr>
            </w:pPr>
            <w:r>
              <w:rPr>
                <w:noProof/>
                <w:sz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19328" behindDoc="1" locked="0" layoutInCell="1" allowOverlap="1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90170</wp:posOffset>
                      </wp:positionV>
                      <wp:extent cx="75565" cy="414020"/>
                      <wp:effectExtent l="4445" t="4445" r="15240" b="19685"/>
                      <wp:wrapNone/>
                      <wp:docPr id="4" name="自选图形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565" cy="414020"/>
                              </a:xfrm>
                              <a:prstGeom prst="leftBrace">
                                <a:avLst>
                                  <a:gd name="adj1" fmla="val 45658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017DCA4" id="自选图形 40" o:spid="_x0000_s1026" type="#_x0000_t87" style="position:absolute;margin-left:-1.6pt;margin-top:7.1pt;width:5.95pt;height:32.6pt;z-index:-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"/>
                  </w:pict>
                </mc:Fallback>
              </mc:AlternateContent>
            </w:r>
            <w:r>
              <w:rPr>
                <w:sz w:val="18"/>
                <w:szCs w:val="18"/>
              </w:rPr>
              <w:t xml:space="preserve">  long potato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 xml:space="preserve">  p=0.24</w:t>
            </w:r>
          </w:p>
          <w:p w:rsidR="00665F69" w:rsidRDefault="00F66B2B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ellipsoid potato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p=0.75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herical potato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p=0.01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rPr>
                <w:sz w:val="18"/>
                <w:szCs w:val="18"/>
              </w:rPr>
            </w:pPr>
            <w:r>
              <w:rPr>
                <w:noProof/>
                <w:sz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22400" behindDoc="1" locked="0" layoutInCell="1" allowOverlap="1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90170</wp:posOffset>
                      </wp:positionV>
                      <wp:extent cx="75565" cy="414020"/>
                      <wp:effectExtent l="4445" t="4445" r="15240" b="19685"/>
                      <wp:wrapNone/>
                      <wp:docPr id="5" name="自选图形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565" cy="414020"/>
                              </a:xfrm>
                              <a:prstGeom prst="leftBrace">
                                <a:avLst>
                                  <a:gd name="adj1" fmla="val 45658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4434BAE" id="自选图形 41" o:spid="_x0000_s1026" type="#_x0000_t87" style="position:absolute;margin-left:-1.6pt;margin-top:7.1pt;width:5.95pt;height:32.6pt;z-index:-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"/>
                  </w:pict>
                </mc:Fallback>
              </mc:AlternateContent>
            </w:r>
            <w:r>
              <w:rPr>
                <w:sz w:val="18"/>
                <w:szCs w:val="18"/>
              </w:rPr>
              <w:t xml:space="preserve">  long potato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 xml:space="preserve">  p=0.00</w:t>
            </w:r>
          </w:p>
          <w:p w:rsidR="00665F69" w:rsidRDefault="00F66B2B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ellipsoid potato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p=0.77</w:t>
            </w:r>
          </w:p>
          <w:p w:rsidR="00665F69" w:rsidRDefault="00F66B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spherical potato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p=0.23</w:t>
            </w:r>
          </w:p>
        </w:tc>
      </w:tr>
      <w:tr w:rsidR="00665F69">
        <w:trPr>
          <w:trHeight w:val="1978"/>
        </w:trPr>
        <w:tc>
          <w:tcPr>
            <w:tcW w:w="1384" w:type="dxa"/>
            <w:vMerge/>
            <w:tcBorders>
              <w:tl2br w:val="nil"/>
              <w:tr2bl w:val="nil"/>
            </w:tcBorders>
          </w:tcPr>
          <w:p w:rsidR="00665F69" w:rsidRDefault="00665F69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e in the longest axis (mm)</w:t>
            </w:r>
          </w:p>
        </w:tc>
        <w:tc>
          <w:tcPr>
            <w:tcW w:w="2469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33" name="自选图形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635E14D" id="自选图形 44" o:spid="_x0000_s1026" type="#_x0000_t87" style="position:absolute;margin-left:1.2pt;margin-top:5.85pt;width:6.35pt;height:80.4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LK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40,5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4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K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55,7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34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K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70,8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K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85,10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0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K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00,1115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0</w:t>
            </w:r>
          </w:p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K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Z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15,13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0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13184" behindDoc="1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2" name="自选图形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E6B7506" id="自选图形 42" o:spid="_x0000_s1026" type="#_x0000_t87" style="position:absolute;margin-left:1.2pt;margin-top:5.85pt;width:6.35pt;height:80.45pt;z-index:-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LK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40,6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3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K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60,8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33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K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80,10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6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K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00,12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8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K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20,14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4</w:t>
            </w:r>
          </w:p>
          <w:p w:rsidR="00665F69" w:rsidRDefault="00F66B2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K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H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140,15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6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4295</wp:posOffset>
                      </wp:positionV>
                      <wp:extent cx="80645" cy="1021715"/>
                      <wp:effectExtent l="4445" t="4445" r="10160" b="21590"/>
                      <wp:wrapNone/>
                      <wp:docPr id="32" name="自选图形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1021715"/>
                              </a:xfrm>
                              <a:prstGeom prst="leftBrace">
                                <a:avLst>
                                  <a:gd name="adj1" fmla="val 105577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wrap="square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38D7670" id="自选图形 43" o:spid="_x0000_s1026" type="#_x0000_t87" style="position:absolute;margin-left:1.2pt;margin-top:5.85pt;width:6.35pt;height:80.4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"/>
                  </w:pict>
                </mc:Fallback>
              </mc:AlternateContent>
            </w:r>
            <w:r>
              <w:rPr>
                <w:i/>
                <w:iCs/>
                <w:sz w:val="18"/>
                <w:szCs w:val="18"/>
              </w:rPr>
              <w:t>LK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40,5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22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K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50,6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6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K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60,7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30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K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70,8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4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K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80,9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14</w:t>
            </w:r>
          </w:p>
          <w:p w:rsidR="00665F69" w:rsidRDefault="00F66B2B">
            <w:pPr>
              <w:widowControl/>
              <w:ind w:firstLineChars="100" w:firstLine="18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K</w:t>
            </w:r>
            <w:r>
              <w:rPr>
                <w:i/>
                <w:iCs/>
                <w:sz w:val="18"/>
                <w:szCs w:val="18"/>
                <w:vertAlign w:val="subscript"/>
              </w:rPr>
              <w:t xml:space="preserve">F </w:t>
            </w:r>
            <w:r>
              <w:rPr>
                <w:sz w:val="18"/>
                <w:szCs w:val="18"/>
              </w:rPr>
              <w:t>～</w:t>
            </w:r>
            <w:r>
              <w:rPr>
                <w:i/>
                <w:iCs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(90,100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=0.04</w:t>
            </w:r>
          </w:p>
        </w:tc>
      </w:tr>
    </w:tbl>
    <w:p w:rsidR="00665F69" w:rsidRDefault="00F66B2B">
      <w:r>
        <w:rPr>
          <w:rFonts w:hint="eastAsia"/>
        </w:rPr>
        <w:t xml:space="preserve"> Note: p means probability.</w:t>
      </w:r>
    </w:p>
    <w:p w:rsidR="00665F69" w:rsidRDefault="00F66B2B">
      <w:pPr>
        <w:ind w:firstLineChars="300" w:firstLine="630"/>
      </w:pPr>
      <w:r>
        <w:t>“</w:t>
      </w:r>
      <w:r>
        <w:rPr>
          <w:rFonts w:hint="eastAsia"/>
        </w:rPr>
        <w:t>X</w:t>
      </w:r>
      <w:r>
        <w:rPr>
          <w:sz w:val="18"/>
          <w:szCs w:val="18"/>
        </w:rPr>
        <w:t>～</w:t>
      </w:r>
      <w:r>
        <w:rPr>
          <w:rFonts w:hint="eastAsia"/>
          <w:i/>
          <w:iCs/>
        </w:rPr>
        <w:t>U</w:t>
      </w:r>
      <w:r>
        <w:rPr>
          <w:rFonts w:hint="eastAsia"/>
        </w:rPr>
        <w:t xml:space="preserve">(a,b), p=c </w:t>
      </w:r>
      <w:r>
        <w:t>”</w:t>
      </w:r>
      <w:r>
        <w:rPr>
          <w:rFonts w:hint="eastAsia"/>
        </w:rPr>
        <w:t xml:space="preserve"> means the random variable </w:t>
      </w:r>
      <w:r>
        <w:rPr>
          <w:rFonts w:hint="eastAsia"/>
          <w:i/>
          <w:iCs/>
        </w:rPr>
        <w:t>X</w:t>
      </w:r>
      <w:r>
        <w:rPr>
          <w:rFonts w:hint="eastAsia"/>
        </w:rPr>
        <w:t xml:space="preserve"> follows the uniform distribution on the interval [a, b], and the probability is c ; such as </w:t>
      </w:r>
      <w:r>
        <w:t>“</w:t>
      </w:r>
      <w:r>
        <w:rPr>
          <w:i/>
          <w:iCs/>
        </w:rPr>
        <w:t>LK</w:t>
      </w:r>
      <w:r>
        <w:rPr>
          <w:vertAlign w:val="subscript"/>
        </w:rPr>
        <w:t>Z</w:t>
      </w:r>
      <w:r>
        <w:t xml:space="preserve"> </w:t>
      </w:r>
      <w:r>
        <w:t>～</w:t>
      </w:r>
      <w:r>
        <w:rPr>
          <w:i/>
          <w:iCs/>
        </w:rPr>
        <w:t>U</w:t>
      </w:r>
      <w:r>
        <w:t>(40,55), p=0.14”</w:t>
      </w:r>
      <w:r>
        <w:rPr>
          <w:rFonts w:hint="eastAsia"/>
        </w:rPr>
        <w:t xml:space="preserve"> means that the longest axis size of the Zaodabai tuber follows the uniform distribution on interval [40, 55] , and the probability is 0.14.</w:t>
      </w:r>
    </w:p>
    <w:p w:rsidR="00665F69" w:rsidRDefault="00F66B2B">
      <w:pPr>
        <w:ind w:firstLineChars="300" w:firstLine="630"/>
      </w:pPr>
      <w:r>
        <w:rPr>
          <w:i/>
          <w:iCs/>
        </w:rPr>
        <w:t>“</w:t>
      </w:r>
      <w:r>
        <w:rPr>
          <w:rFonts w:hint="eastAsia"/>
          <w:i/>
          <w:iCs/>
        </w:rPr>
        <w:t>X</w:t>
      </w:r>
      <w:r>
        <w:rPr>
          <w:sz w:val="18"/>
          <w:szCs w:val="18"/>
        </w:rPr>
        <w:t>～</w:t>
      </w:r>
      <w:r>
        <w:rPr>
          <w:rFonts w:hint="eastAsia"/>
          <w:i/>
          <w:iCs/>
        </w:rPr>
        <w:t>U</w:t>
      </w:r>
      <w:r>
        <w:rPr>
          <w:rFonts w:hint="eastAsia"/>
        </w:rPr>
        <w:t xml:space="preserve">(a,b) </w:t>
      </w:r>
      <w:r>
        <w:t>”</w:t>
      </w:r>
      <w:r>
        <w:rPr>
          <w:rFonts w:hint="eastAsia"/>
        </w:rPr>
        <w:t xml:space="preserve"> means the random variable </w:t>
      </w:r>
      <w:r>
        <w:rPr>
          <w:rFonts w:hint="eastAsia"/>
          <w:i/>
          <w:iCs/>
        </w:rPr>
        <w:t>X</w:t>
      </w:r>
      <w:r>
        <w:rPr>
          <w:rFonts w:hint="eastAsia"/>
        </w:rPr>
        <w:t xml:space="preserve"> follows the uniform distribution on the interval [a, b].</w:t>
      </w:r>
    </w:p>
    <w:p w:rsidR="00665F69" w:rsidRDefault="00F66B2B">
      <w:pPr>
        <w:ind w:firstLineChars="300" w:firstLine="630"/>
      </w:pPr>
      <w:r>
        <w:t>“</w:t>
      </w:r>
      <w:r>
        <w:rPr>
          <w:rFonts w:hint="eastAsia"/>
          <w:i/>
          <w:iCs/>
        </w:rPr>
        <w:t>X</w:t>
      </w:r>
      <w:r>
        <w:rPr>
          <w:sz w:val="18"/>
          <w:szCs w:val="18"/>
        </w:rPr>
        <w:t>～</w:t>
      </w:r>
      <w:r>
        <w:rPr>
          <w:rFonts w:hint="eastAsia"/>
          <w:i/>
          <w:iCs/>
        </w:rPr>
        <w:t>N</w:t>
      </w:r>
      <w:r>
        <w:rPr>
          <w:rFonts w:hint="eastAsia"/>
        </w:rPr>
        <w:t>(a,b</w:t>
      </w:r>
      <w:r>
        <w:rPr>
          <w:rFonts w:hint="eastAsia"/>
          <w:vertAlign w:val="superscript"/>
        </w:rPr>
        <w:t>2</w:t>
      </w:r>
      <w:r>
        <w:rPr>
          <w:rFonts w:hint="eastAsia"/>
        </w:rPr>
        <w:t>)</w:t>
      </w:r>
      <w:r>
        <w:t>”</w:t>
      </w:r>
      <w:r>
        <w:rPr>
          <w:rFonts w:hint="eastAsia"/>
        </w:rPr>
        <w:t xml:space="preserve"> means the random variable </w:t>
      </w:r>
      <w:r>
        <w:rPr>
          <w:rFonts w:hint="eastAsia"/>
          <w:i/>
          <w:iCs/>
        </w:rPr>
        <w:t>X</w:t>
      </w:r>
      <w:r>
        <w:rPr>
          <w:rFonts w:hint="eastAsia"/>
        </w:rPr>
        <w:t xml:space="preserve"> has a normal distribution, where a is the mean and b is the standard deviation.</w:t>
      </w:r>
    </w:p>
    <w:sectPr w:rsidR="00665F69">
      <w:pgSz w:w="11906" w:h="16838"/>
      <w:pgMar w:top="720" w:right="720" w:bottom="720" w:left="72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方正书宋简体">
    <w:altName w:val="宋体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F37FF9"/>
    <w:rsid w:val="00665F69"/>
    <w:rsid w:val="00903294"/>
    <w:rsid w:val="00F53A83"/>
    <w:rsid w:val="00F66B2B"/>
    <w:rsid w:val="018B164A"/>
    <w:rsid w:val="018B50D1"/>
    <w:rsid w:val="01B11539"/>
    <w:rsid w:val="050109D7"/>
    <w:rsid w:val="0545134B"/>
    <w:rsid w:val="06796E0A"/>
    <w:rsid w:val="07205E38"/>
    <w:rsid w:val="07915A71"/>
    <w:rsid w:val="07CE5350"/>
    <w:rsid w:val="08C36659"/>
    <w:rsid w:val="0C7E3270"/>
    <w:rsid w:val="0DE804C9"/>
    <w:rsid w:val="0E80332B"/>
    <w:rsid w:val="0EAC53B6"/>
    <w:rsid w:val="104743A3"/>
    <w:rsid w:val="13096DA2"/>
    <w:rsid w:val="13EB40E9"/>
    <w:rsid w:val="14463E0A"/>
    <w:rsid w:val="16FA7282"/>
    <w:rsid w:val="18D978DB"/>
    <w:rsid w:val="19EF5C3C"/>
    <w:rsid w:val="1B6E58A3"/>
    <w:rsid w:val="1BF37FF9"/>
    <w:rsid w:val="1D1D3B13"/>
    <w:rsid w:val="1D3165BC"/>
    <w:rsid w:val="1E0041B6"/>
    <w:rsid w:val="1E5A55D8"/>
    <w:rsid w:val="1F43517B"/>
    <w:rsid w:val="1F645BC8"/>
    <w:rsid w:val="204F3A76"/>
    <w:rsid w:val="20802EA5"/>
    <w:rsid w:val="22185DAC"/>
    <w:rsid w:val="24D50D07"/>
    <w:rsid w:val="25F46C83"/>
    <w:rsid w:val="271D749E"/>
    <w:rsid w:val="272E4786"/>
    <w:rsid w:val="292B69DE"/>
    <w:rsid w:val="2A481DC6"/>
    <w:rsid w:val="2B2E40E6"/>
    <w:rsid w:val="2B514DA0"/>
    <w:rsid w:val="2B532E04"/>
    <w:rsid w:val="2C2B7833"/>
    <w:rsid w:val="2C38095A"/>
    <w:rsid w:val="2CB8303F"/>
    <w:rsid w:val="2D9523EF"/>
    <w:rsid w:val="2D9B506F"/>
    <w:rsid w:val="2D9F5879"/>
    <w:rsid w:val="2DD25E9D"/>
    <w:rsid w:val="2FA70495"/>
    <w:rsid w:val="2FB019C1"/>
    <w:rsid w:val="2FCF5282"/>
    <w:rsid w:val="32387F88"/>
    <w:rsid w:val="337B4D0F"/>
    <w:rsid w:val="3879795B"/>
    <w:rsid w:val="38FC6D95"/>
    <w:rsid w:val="39152A43"/>
    <w:rsid w:val="3B1C3DF3"/>
    <w:rsid w:val="3CDE19F3"/>
    <w:rsid w:val="3DE95238"/>
    <w:rsid w:val="3E801106"/>
    <w:rsid w:val="3EF864BE"/>
    <w:rsid w:val="407A4E8D"/>
    <w:rsid w:val="40DA3CC4"/>
    <w:rsid w:val="41784B7A"/>
    <w:rsid w:val="423736DA"/>
    <w:rsid w:val="425D5059"/>
    <w:rsid w:val="42CF534A"/>
    <w:rsid w:val="4323225A"/>
    <w:rsid w:val="43E13CBC"/>
    <w:rsid w:val="45133DE3"/>
    <w:rsid w:val="45330FD4"/>
    <w:rsid w:val="4534203F"/>
    <w:rsid w:val="470C618F"/>
    <w:rsid w:val="47C82E99"/>
    <w:rsid w:val="48995F95"/>
    <w:rsid w:val="4AC03A47"/>
    <w:rsid w:val="4B665D1E"/>
    <w:rsid w:val="4C073E09"/>
    <w:rsid w:val="4CD23CED"/>
    <w:rsid w:val="4D8F5394"/>
    <w:rsid w:val="4EE7340D"/>
    <w:rsid w:val="50807763"/>
    <w:rsid w:val="515C3E00"/>
    <w:rsid w:val="52211F88"/>
    <w:rsid w:val="55061341"/>
    <w:rsid w:val="562452F8"/>
    <w:rsid w:val="57CC5EFF"/>
    <w:rsid w:val="57DE51DF"/>
    <w:rsid w:val="585F77DF"/>
    <w:rsid w:val="5940005D"/>
    <w:rsid w:val="598961C2"/>
    <w:rsid w:val="5A457BAE"/>
    <w:rsid w:val="5AD64D29"/>
    <w:rsid w:val="5B677DB6"/>
    <w:rsid w:val="5C355942"/>
    <w:rsid w:val="5CFC4DA8"/>
    <w:rsid w:val="5FA44707"/>
    <w:rsid w:val="608915DA"/>
    <w:rsid w:val="60C56BD9"/>
    <w:rsid w:val="61FB461B"/>
    <w:rsid w:val="63435322"/>
    <w:rsid w:val="63715EBB"/>
    <w:rsid w:val="63B74CF1"/>
    <w:rsid w:val="63EB4705"/>
    <w:rsid w:val="648242D6"/>
    <w:rsid w:val="683C3AC9"/>
    <w:rsid w:val="699F02F2"/>
    <w:rsid w:val="6A18453C"/>
    <w:rsid w:val="6B1900B2"/>
    <w:rsid w:val="6B507941"/>
    <w:rsid w:val="6B515829"/>
    <w:rsid w:val="6BE522CC"/>
    <w:rsid w:val="6D8D16A2"/>
    <w:rsid w:val="6E8F7655"/>
    <w:rsid w:val="6FA65151"/>
    <w:rsid w:val="6FB03312"/>
    <w:rsid w:val="721C17AC"/>
    <w:rsid w:val="723A0799"/>
    <w:rsid w:val="732C2B7F"/>
    <w:rsid w:val="757265EC"/>
    <w:rsid w:val="77FE2126"/>
    <w:rsid w:val="78E06E11"/>
    <w:rsid w:val="7AAA20EF"/>
    <w:rsid w:val="7EA87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9506D6A4-A9C7-4349-9C50-5D5FD545A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83</Words>
  <Characters>6179</Characters>
  <Application>Microsoft Office Word</Application>
  <DocSecurity>0</DocSecurity>
  <Lines>51</Lines>
  <Paragraphs>14</Paragraphs>
  <ScaleCrop>false</ScaleCrop>
  <Company/>
  <LinksUpToDate>false</LinksUpToDate>
  <CharactersWithSpaces>7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碧云天</dc:creator>
  <cp:lastModifiedBy>DELL</cp:lastModifiedBy>
  <cp:revision>3</cp:revision>
  <dcterms:created xsi:type="dcterms:W3CDTF">2020-07-21T07:12:00Z</dcterms:created>
  <dcterms:modified xsi:type="dcterms:W3CDTF">2020-09-09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